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087A" w:rsidRPr="0076087A" w:rsidRDefault="0076087A" w:rsidP="0076087A">
      <w:proofErr w:type="gramStart"/>
      <w:r w:rsidRPr="0076087A">
        <w:rPr>
          <w:b/>
        </w:rPr>
        <w:t>Supplementary table 1.</w:t>
      </w:r>
      <w:proofErr w:type="gramEnd"/>
      <w:r w:rsidRPr="0076087A">
        <w:rPr>
          <w:b/>
        </w:rPr>
        <w:t xml:space="preserve"> Methodological quality of the included studies, based on A) the Newcastle-Ottawa Quality Assessment Scale for cohort studies), and on B) </w:t>
      </w:r>
      <w:proofErr w:type="spellStart"/>
      <w:r w:rsidRPr="0076087A">
        <w:rPr>
          <w:b/>
        </w:rPr>
        <w:t>Jadad</w:t>
      </w:r>
      <w:proofErr w:type="spellEnd"/>
      <w:r w:rsidRPr="0076087A">
        <w:rPr>
          <w:b/>
        </w:rPr>
        <w:t xml:space="preserve"> scale for RCT </w:t>
      </w:r>
    </w:p>
    <w:p w:rsidR="0076087A" w:rsidRPr="0076087A" w:rsidRDefault="0076087A" w:rsidP="0076087A"/>
    <w:tbl>
      <w:tblPr>
        <w:tblW w:w="14800" w:type="dxa"/>
        <w:tblInd w:w="93" w:type="dxa"/>
        <w:tblLook w:val="04A0"/>
      </w:tblPr>
      <w:tblGrid>
        <w:gridCol w:w="902"/>
        <w:gridCol w:w="1504"/>
        <w:gridCol w:w="1967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888"/>
        <w:gridCol w:w="899"/>
      </w:tblGrid>
      <w:tr w:rsidR="0076087A" w:rsidRPr="0076087A" w:rsidTr="00CE327B">
        <w:trPr>
          <w:cantSplit/>
          <w:trHeight w:val="330"/>
        </w:trPr>
        <w:tc>
          <w:tcPr>
            <w:tcW w:w="4373" w:type="dxa"/>
            <w:gridSpan w:val="3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  <w:r w:rsidRPr="0076087A">
              <w:rPr>
                <w:b/>
                <w:bCs/>
              </w:rPr>
              <w:t> </w:t>
            </w:r>
          </w:p>
        </w:tc>
        <w:tc>
          <w:tcPr>
            <w:tcW w:w="9528" w:type="dxa"/>
            <w:gridSpan w:val="10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  <w:r w:rsidRPr="0076087A">
              <w:rPr>
                <w:b/>
                <w:bCs/>
              </w:rPr>
              <w:t>Cohort studies</w:t>
            </w:r>
          </w:p>
        </w:tc>
        <w:tc>
          <w:tcPr>
            <w:tcW w:w="89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  <w:r w:rsidRPr="0076087A">
              <w:rPr>
                <w:b/>
                <w:bCs/>
              </w:rPr>
              <w:t>RCT</w:t>
            </w:r>
          </w:p>
        </w:tc>
      </w:tr>
      <w:tr w:rsidR="0076087A" w:rsidRPr="0076087A" w:rsidTr="00CE327B">
        <w:trPr>
          <w:trHeight w:val="1860"/>
        </w:trPr>
        <w:tc>
          <w:tcPr>
            <w:tcW w:w="4373" w:type="dxa"/>
            <w:gridSpan w:val="3"/>
            <w:vMerge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  <w:r w:rsidRPr="0076087A">
              <w:rPr>
                <w:b/>
                <w:bCs/>
              </w:rPr>
              <w:t>Han et al., 2007  [55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  <w:r w:rsidRPr="0076087A">
              <w:rPr>
                <w:b/>
                <w:bCs/>
              </w:rPr>
              <w:t>Ichihara et al., 2007</w:t>
            </w:r>
            <w:r w:rsidRPr="0076087A">
              <w:t xml:space="preserve"> </w:t>
            </w:r>
            <w:r w:rsidRPr="0076087A">
              <w:rPr>
                <w:b/>
                <w:bCs/>
              </w:rPr>
              <w:t>[26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  <w:r w:rsidRPr="0076087A">
              <w:rPr>
                <w:b/>
                <w:bCs/>
              </w:rPr>
              <w:t>Liu et al., 2008 [56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  <w:proofErr w:type="spellStart"/>
            <w:r w:rsidRPr="0076087A">
              <w:rPr>
                <w:b/>
                <w:bCs/>
              </w:rPr>
              <w:t>Giovannetti</w:t>
            </w:r>
            <w:proofErr w:type="spellEnd"/>
            <w:r w:rsidRPr="0076087A">
              <w:rPr>
                <w:b/>
                <w:bCs/>
              </w:rPr>
              <w:t xml:space="preserve"> et al., 2010 [57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  <w:proofErr w:type="spellStart"/>
            <w:r w:rsidRPr="0076087A">
              <w:rPr>
                <w:b/>
                <w:bCs/>
              </w:rPr>
              <w:t>Tiseo</w:t>
            </w:r>
            <w:proofErr w:type="spellEnd"/>
            <w:r w:rsidRPr="0076087A">
              <w:rPr>
                <w:b/>
                <w:bCs/>
              </w:rPr>
              <w:t xml:space="preserve"> et al., 2010 [58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  <w:proofErr w:type="spellStart"/>
            <w:r w:rsidRPr="0076087A">
              <w:rPr>
                <w:b/>
                <w:bCs/>
              </w:rPr>
              <w:t>Nie</w:t>
            </w:r>
            <w:proofErr w:type="spellEnd"/>
            <w:r w:rsidRPr="0076087A">
              <w:rPr>
                <w:b/>
                <w:bCs/>
              </w:rPr>
              <w:t xml:space="preserve"> et al., 2011 [6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  <w:r w:rsidRPr="0076087A">
              <w:rPr>
                <w:b/>
                <w:bCs/>
              </w:rPr>
              <w:t>Jung et al., 2012 [25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  <w:r w:rsidRPr="0076087A">
              <w:rPr>
                <w:b/>
                <w:bCs/>
              </w:rPr>
              <w:t>Zhang et al., 2013 [31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textDirection w:val="btLr"/>
            <w:vAlign w:val="center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  <w:r w:rsidRPr="0076087A">
              <w:rPr>
                <w:b/>
                <w:bCs/>
                <w:lang w:val="de-DE"/>
              </w:rPr>
              <w:t>Winther-Larsen et al., 2014  [59]</w:t>
            </w: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  <w:r w:rsidRPr="0076087A">
              <w:rPr>
                <w:b/>
                <w:bCs/>
                <w:lang w:val="de-DE"/>
              </w:rPr>
              <w:t xml:space="preserve">Winther-Larsen et al., 2015 </w:t>
            </w:r>
            <w:r w:rsidRPr="0076087A">
              <w:rPr>
                <w:lang w:val="de-DE"/>
              </w:rPr>
              <w:t xml:space="preserve"> </w:t>
            </w:r>
            <w:r w:rsidRPr="0076087A">
              <w:rPr>
                <w:b/>
                <w:bCs/>
                <w:lang w:val="de-DE"/>
              </w:rPr>
              <w:t>[32]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  <w:r w:rsidRPr="0076087A">
              <w:rPr>
                <w:b/>
                <w:bCs/>
              </w:rPr>
              <w:t>Kim et al., 2017 [61]</w:t>
            </w:r>
          </w:p>
        </w:tc>
      </w:tr>
      <w:tr w:rsidR="0076087A" w:rsidRPr="0076087A" w:rsidTr="00CE327B">
        <w:trPr>
          <w:trHeight w:val="915"/>
        </w:trPr>
        <w:tc>
          <w:tcPr>
            <w:tcW w:w="90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  <w:r w:rsidRPr="0076087A">
              <w:rPr>
                <w:b/>
                <w:bCs/>
              </w:rPr>
              <w:t>A</w:t>
            </w:r>
          </w:p>
        </w:tc>
        <w:tc>
          <w:tcPr>
            <w:tcW w:w="150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  <w:r w:rsidRPr="0076087A">
              <w:rPr>
                <w:b/>
                <w:bCs/>
              </w:rPr>
              <w:t>Selection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hideMark/>
          </w:tcPr>
          <w:p w:rsidR="0076087A" w:rsidRPr="0076087A" w:rsidRDefault="0076087A" w:rsidP="0076087A">
            <w:r w:rsidRPr="0076087A">
              <w:t>Representativeness of the exposed coho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/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/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/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/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</w:tr>
      <w:tr w:rsidR="0076087A" w:rsidRPr="0076087A" w:rsidTr="00CE327B">
        <w:trPr>
          <w:trHeight w:val="915"/>
        </w:trPr>
        <w:tc>
          <w:tcPr>
            <w:tcW w:w="90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</w:p>
        </w:tc>
        <w:tc>
          <w:tcPr>
            <w:tcW w:w="150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hideMark/>
          </w:tcPr>
          <w:p w:rsidR="0076087A" w:rsidRPr="0076087A" w:rsidRDefault="0076087A" w:rsidP="0076087A">
            <w:r w:rsidRPr="0076087A">
              <w:t>Selection of the non exposed coho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/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</w:tr>
      <w:tr w:rsidR="0076087A" w:rsidRPr="0076087A" w:rsidTr="00CE327B">
        <w:trPr>
          <w:trHeight w:val="615"/>
        </w:trPr>
        <w:tc>
          <w:tcPr>
            <w:tcW w:w="90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</w:p>
        </w:tc>
        <w:tc>
          <w:tcPr>
            <w:tcW w:w="150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hideMark/>
          </w:tcPr>
          <w:p w:rsidR="0076087A" w:rsidRPr="0076087A" w:rsidRDefault="0076087A" w:rsidP="0076087A">
            <w:r w:rsidRPr="0076087A">
              <w:t>Ascertainment of exposu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/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</w:tr>
      <w:tr w:rsidR="0076087A" w:rsidRPr="0076087A" w:rsidTr="00CE327B">
        <w:trPr>
          <w:trHeight w:val="915"/>
        </w:trPr>
        <w:tc>
          <w:tcPr>
            <w:tcW w:w="90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</w:p>
        </w:tc>
        <w:tc>
          <w:tcPr>
            <w:tcW w:w="150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76087A" w:rsidRPr="0076087A" w:rsidRDefault="0076087A" w:rsidP="0076087A">
            <w:r w:rsidRPr="0076087A">
              <w:t>Outcome of interest not present at sta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/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</w:tr>
      <w:tr w:rsidR="0076087A" w:rsidRPr="0076087A" w:rsidTr="00CE327B">
        <w:trPr>
          <w:trHeight w:val="1530"/>
        </w:trPr>
        <w:tc>
          <w:tcPr>
            <w:tcW w:w="90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  <w:r w:rsidRPr="0076087A">
              <w:rPr>
                <w:b/>
                <w:bCs/>
              </w:rPr>
              <w:t>Comparability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76087A" w:rsidRPr="0076087A" w:rsidRDefault="0076087A" w:rsidP="0076087A">
            <w:r w:rsidRPr="0076087A">
              <w:t>Comparability of cohorts on the basis of the design or analys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/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</w:tr>
      <w:tr w:rsidR="0076087A" w:rsidRPr="0076087A" w:rsidTr="00CE327B">
        <w:trPr>
          <w:trHeight w:val="630"/>
        </w:trPr>
        <w:tc>
          <w:tcPr>
            <w:tcW w:w="90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</w:p>
        </w:tc>
        <w:tc>
          <w:tcPr>
            <w:tcW w:w="150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  <w:r w:rsidRPr="0076087A">
              <w:rPr>
                <w:b/>
                <w:bCs/>
              </w:rPr>
              <w:t>Outcome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hideMark/>
          </w:tcPr>
          <w:p w:rsidR="0076087A" w:rsidRPr="0076087A" w:rsidRDefault="0076087A" w:rsidP="0076087A">
            <w:r w:rsidRPr="0076087A">
              <w:t>Assessment of outc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/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</w:tr>
      <w:tr w:rsidR="0076087A" w:rsidRPr="0076087A" w:rsidTr="00CE327B">
        <w:trPr>
          <w:trHeight w:val="1215"/>
        </w:trPr>
        <w:tc>
          <w:tcPr>
            <w:tcW w:w="90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</w:p>
        </w:tc>
        <w:tc>
          <w:tcPr>
            <w:tcW w:w="150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hideMark/>
          </w:tcPr>
          <w:p w:rsidR="0076087A" w:rsidRPr="0076087A" w:rsidRDefault="0076087A" w:rsidP="0076087A">
            <w:r w:rsidRPr="0076087A">
              <w:t>Was follow up long enough for outcomes to occur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/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/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/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/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</w:tr>
      <w:tr w:rsidR="0076087A" w:rsidRPr="0076087A" w:rsidTr="00CE327B">
        <w:trPr>
          <w:trHeight w:val="915"/>
        </w:trPr>
        <w:tc>
          <w:tcPr>
            <w:tcW w:w="90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</w:p>
        </w:tc>
        <w:tc>
          <w:tcPr>
            <w:tcW w:w="150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76087A" w:rsidRPr="0076087A" w:rsidRDefault="0076087A" w:rsidP="0076087A">
            <w:r w:rsidRPr="0076087A">
              <w:t>Adequacy of follow up of cohor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/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/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/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/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/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/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087A" w:rsidRPr="0076087A" w:rsidRDefault="0076087A" w:rsidP="0076087A">
            <w:r w:rsidRPr="0076087A"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</w:tr>
      <w:tr w:rsidR="0076087A" w:rsidRPr="0076087A" w:rsidTr="00CE327B">
        <w:trPr>
          <w:trHeight w:val="600"/>
        </w:trPr>
        <w:tc>
          <w:tcPr>
            <w:tcW w:w="90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</w:p>
        </w:tc>
        <w:tc>
          <w:tcPr>
            <w:tcW w:w="347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  <w:r w:rsidRPr="0076087A">
              <w:rPr>
                <w:b/>
                <w:bCs/>
              </w:rPr>
              <w:t>Overall Quality Sc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  <w:r w:rsidRPr="0076087A">
              <w:rPr>
                <w:b/>
                <w:bCs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  <w:r w:rsidRPr="0076087A">
              <w:rPr>
                <w:b/>
                <w:bCs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  <w:r w:rsidRPr="0076087A">
              <w:rPr>
                <w:b/>
                <w:bCs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  <w:r w:rsidRPr="0076087A">
              <w:rPr>
                <w:b/>
                <w:bCs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  <w:r w:rsidRPr="0076087A">
              <w:rPr>
                <w:b/>
                <w:bCs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  <w:r w:rsidRPr="0076087A">
              <w:rPr>
                <w:b/>
                <w:bCs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  <w:r w:rsidRPr="0076087A">
              <w:rPr>
                <w:b/>
                <w:bCs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  <w:r w:rsidRPr="0076087A">
              <w:rPr>
                <w:b/>
                <w:bCs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/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  <w:r w:rsidRPr="0076087A">
              <w:rPr>
                <w:b/>
                <w:bCs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</w:p>
        </w:tc>
      </w:tr>
      <w:tr w:rsidR="0076087A" w:rsidRPr="0076087A" w:rsidTr="00CE327B">
        <w:trPr>
          <w:trHeight w:val="900"/>
        </w:trPr>
        <w:tc>
          <w:tcPr>
            <w:tcW w:w="90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  <w:r w:rsidRPr="0076087A">
              <w:rPr>
                <w:b/>
                <w:bCs/>
              </w:rPr>
              <w:lastRenderedPageBreak/>
              <w:t>B</w:t>
            </w:r>
          </w:p>
        </w:tc>
        <w:tc>
          <w:tcPr>
            <w:tcW w:w="347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000000"/>
            </w:tcBorders>
            <w:shd w:val="clear" w:color="auto" w:fill="auto"/>
            <w:hideMark/>
          </w:tcPr>
          <w:p w:rsidR="0076087A" w:rsidRPr="0076087A" w:rsidRDefault="0076087A" w:rsidP="0076087A">
            <w:r w:rsidRPr="0076087A">
              <w:t>Was the study described as randomized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/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087A" w:rsidRPr="0076087A" w:rsidRDefault="0076087A" w:rsidP="0076087A">
            <w:r w:rsidRPr="0076087A">
              <w:rPr>
                <w:bCs/>
              </w:rPr>
              <w:t>+1</w:t>
            </w:r>
          </w:p>
        </w:tc>
      </w:tr>
      <w:tr w:rsidR="0076087A" w:rsidRPr="0076087A" w:rsidTr="00CE327B">
        <w:trPr>
          <w:trHeight w:val="1500"/>
        </w:trPr>
        <w:tc>
          <w:tcPr>
            <w:tcW w:w="90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</w:p>
        </w:tc>
        <w:tc>
          <w:tcPr>
            <w:tcW w:w="34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000000"/>
            </w:tcBorders>
            <w:shd w:val="clear" w:color="auto" w:fill="auto"/>
            <w:hideMark/>
          </w:tcPr>
          <w:p w:rsidR="0076087A" w:rsidRPr="0076087A" w:rsidRDefault="0076087A" w:rsidP="0076087A">
            <w:r w:rsidRPr="0076087A">
              <w:t>Was the method of randomization described and appropriate to conceal allocation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/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087A" w:rsidRPr="0076087A" w:rsidRDefault="0076087A" w:rsidP="0076087A">
            <w:r w:rsidRPr="0076087A">
              <w:rPr>
                <w:bCs/>
              </w:rPr>
              <w:t>+1</w:t>
            </w:r>
          </w:p>
        </w:tc>
      </w:tr>
      <w:tr w:rsidR="0076087A" w:rsidRPr="0076087A" w:rsidTr="00CE327B">
        <w:trPr>
          <w:trHeight w:val="900"/>
        </w:trPr>
        <w:tc>
          <w:tcPr>
            <w:tcW w:w="90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</w:p>
        </w:tc>
        <w:tc>
          <w:tcPr>
            <w:tcW w:w="34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000000"/>
            </w:tcBorders>
            <w:shd w:val="clear" w:color="auto" w:fill="auto"/>
            <w:hideMark/>
          </w:tcPr>
          <w:p w:rsidR="0076087A" w:rsidRPr="0076087A" w:rsidRDefault="0076087A" w:rsidP="0076087A">
            <w:r w:rsidRPr="0076087A">
              <w:t>If described and inappropriate, describe: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/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087A" w:rsidRPr="0076087A" w:rsidRDefault="0076087A" w:rsidP="0076087A">
            <w:r w:rsidRPr="0076087A">
              <w:rPr>
                <w:bCs/>
              </w:rPr>
              <w:t>0</w:t>
            </w:r>
          </w:p>
        </w:tc>
      </w:tr>
      <w:tr w:rsidR="0076087A" w:rsidRPr="0076087A" w:rsidTr="00CE327B">
        <w:trPr>
          <w:trHeight w:val="900"/>
        </w:trPr>
        <w:tc>
          <w:tcPr>
            <w:tcW w:w="90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</w:p>
        </w:tc>
        <w:tc>
          <w:tcPr>
            <w:tcW w:w="34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000000"/>
            </w:tcBorders>
            <w:shd w:val="clear" w:color="auto" w:fill="auto"/>
            <w:hideMark/>
          </w:tcPr>
          <w:p w:rsidR="0076087A" w:rsidRPr="0076087A" w:rsidRDefault="0076087A" w:rsidP="0076087A">
            <w:r w:rsidRPr="0076087A">
              <w:t>Was the study described as double blinded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/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087A" w:rsidRPr="0076087A" w:rsidRDefault="0076087A" w:rsidP="0076087A">
            <w:r w:rsidRPr="0076087A">
              <w:rPr>
                <w:bCs/>
              </w:rPr>
              <w:t>0</w:t>
            </w:r>
          </w:p>
        </w:tc>
      </w:tr>
      <w:tr w:rsidR="0076087A" w:rsidRPr="0076087A" w:rsidTr="00CE327B">
        <w:trPr>
          <w:trHeight w:val="1800"/>
        </w:trPr>
        <w:tc>
          <w:tcPr>
            <w:tcW w:w="90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</w:p>
        </w:tc>
        <w:tc>
          <w:tcPr>
            <w:tcW w:w="34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000000"/>
            </w:tcBorders>
            <w:shd w:val="clear" w:color="auto" w:fill="auto"/>
            <w:hideMark/>
          </w:tcPr>
          <w:p w:rsidR="0076087A" w:rsidRPr="0076087A" w:rsidRDefault="0076087A" w:rsidP="0076087A">
            <w:r w:rsidRPr="0076087A">
              <w:t>Was the method of double-blinding described and appropriate to maintain a double-blinding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/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087A" w:rsidRPr="0076087A" w:rsidRDefault="0076087A" w:rsidP="0076087A">
            <w:r w:rsidRPr="0076087A">
              <w:rPr>
                <w:bCs/>
              </w:rPr>
              <w:t>0</w:t>
            </w:r>
          </w:p>
        </w:tc>
      </w:tr>
      <w:tr w:rsidR="0076087A" w:rsidRPr="0076087A" w:rsidTr="00CE327B">
        <w:trPr>
          <w:trHeight w:val="900"/>
        </w:trPr>
        <w:tc>
          <w:tcPr>
            <w:tcW w:w="90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</w:p>
        </w:tc>
        <w:tc>
          <w:tcPr>
            <w:tcW w:w="34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000000"/>
            </w:tcBorders>
            <w:shd w:val="clear" w:color="auto" w:fill="auto"/>
            <w:hideMark/>
          </w:tcPr>
          <w:p w:rsidR="0076087A" w:rsidRPr="0076087A" w:rsidRDefault="0076087A" w:rsidP="0076087A">
            <w:r w:rsidRPr="0076087A">
              <w:t>Was the method of blinding inappropriate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/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087A" w:rsidRPr="0076087A" w:rsidRDefault="0076087A" w:rsidP="0076087A">
            <w:r w:rsidRPr="0076087A">
              <w:rPr>
                <w:bCs/>
              </w:rPr>
              <w:t>0</w:t>
            </w:r>
          </w:p>
        </w:tc>
      </w:tr>
      <w:tr w:rsidR="0076087A" w:rsidRPr="0076087A" w:rsidTr="00CE327B">
        <w:trPr>
          <w:trHeight w:val="1200"/>
        </w:trPr>
        <w:tc>
          <w:tcPr>
            <w:tcW w:w="90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</w:p>
        </w:tc>
        <w:tc>
          <w:tcPr>
            <w:tcW w:w="3471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hideMark/>
          </w:tcPr>
          <w:p w:rsidR="0076087A" w:rsidRPr="0076087A" w:rsidRDefault="0076087A" w:rsidP="0076087A">
            <w:r w:rsidRPr="0076087A">
              <w:t>Was there a description of withdrawals and drop outs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/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087A" w:rsidRPr="0076087A" w:rsidRDefault="0076087A" w:rsidP="0076087A">
            <w:r w:rsidRPr="0076087A">
              <w:t>N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6087A" w:rsidRPr="0076087A" w:rsidRDefault="0076087A" w:rsidP="0076087A">
            <w:r w:rsidRPr="0076087A">
              <w:rPr>
                <w:bCs/>
              </w:rPr>
              <w:t>+1</w:t>
            </w:r>
          </w:p>
        </w:tc>
      </w:tr>
      <w:tr w:rsidR="0076087A" w:rsidRPr="0076087A" w:rsidTr="00CE327B">
        <w:trPr>
          <w:trHeight w:val="600"/>
        </w:trPr>
        <w:tc>
          <w:tcPr>
            <w:tcW w:w="90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</w:p>
        </w:tc>
        <w:tc>
          <w:tcPr>
            <w:tcW w:w="347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  <w:r w:rsidRPr="0076087A">
              <w:rPr>
                <w:b/>
                <w:bCs/>
              </w:rPr>
              <w:t>FINAL SCORE   (0 – 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/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/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/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/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/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/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/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/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76087A" w:rsidRPr="0076087A" w:rsidRDefault="0076087A" w:rsidP="0076087A"/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6087A" w:rsidRPr="0076087A" w:rsidRDefault="0076087A" w:rsidP="0076087A">
            <w:pPr>
              <w:rPr>
                <w:b/>
                <w:bCs/>
              </w:rPr>
            </w:pPr>
            <w:r w:rsidRPr="0076087A">
              <w:rPr>
                <w:b/>
                <w:bCs/>
              </w:rPr>
              <w:t>3</w:t>
            </w:r>
          </w:p>
        </w:tc>
      </w:tr>
    </w:tbl>
    <w:p w:rsidR="0076087A" w:rsidRPr="0076087A" w:rsidRDefault="0076087A" w:rsidP="0076087A">
      <w:r w:rsidRPr="0076087A">
        <w:t>NA - not applicable</w:t>
      </w:r>
    </w:p>
    <w:p w:rsidR="0076087A" w:rsidRDefault="0076087A"/>
    <w:p w:rsidR="0076087A" w:rsidRDefault="0076087A"/>
    <w:p w:rsidR="00F9678E" w:rsidRDefault="00F9678E">
      <w:r>
        <w:t>Overall</w:t>
      </w:r>
      <w:r w:rsidRPr="00FD3EB3">
        <w:t xml:space="preserve"> survival</w:t>
      </w:r>
      <w:r>
        <w:t xml:space="preserve"> (OS</w:t>
      </w:r>
      <w:bookmarkStart w:id="0" w:name="_GoBack"/>
      <w:bookmarkEnd w:id="0"/>
      <w:r>
        <w:t>) analyses</w:t>
      </w:r>
    </w:p>
    <w:p w:rsidR="002F1D99" w:rsidRDefault="00617568">
      <w:r w:rsidRPr="00617568">
        <w:rPr>
          <w:noProof/>
        </w:rPr>
        <w:lastRenderedPageBreak/>
        <w:drawing>
          <wp:inline distT="0" distB="0" distL="0" distR="0">
            <wp:extent cx="5027295" cy="3657600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29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7568" w:rsidRDefault="00617568">
      <w:proofErr w:type="gramStart"/>
      <w:r>
        <w:t xml:space="preserve">Supplementary figure </w:t>
      </w:r>
      <w:r w:rsidR="0076087A">
        <w:t>2</w:t>
      </w:r>
      <w:r>
        <w:t>.</w:t>
      </w:r>
      <w:proofErr w:type="gramEnd"/>
      <w:r>
        <w:t xml:space="preserve"> Funnel plot for publication bias evaluation </w:t>
      </w:r>
      <w:r w:rsidRPr="00617568">
        <w:t xml:space="preserve">Overall survival </w:t>
      </w:r>
      <w:r>
        <w:t xml:space="preserve">for </w:t>
      </w:r>
      <w:r w:rsidRPr="00617568">
        <w:t>rs712829 (-216G&gt;T)</w:t>
      </w:r>
    </w:p>
    <w:p w:rsidR="00617568" w:rsidRDefault="00617568"/>
    <w:p w:rsidR="00617568" w:rsidRDefault="00617568"/>
    <w:p w:rsidR="00617568" w:rsidRDefault="00617568">
      <w:r w:rsidRPr="00617568">
        <w:rPr>
          <w:noProof/>
        </w:rPr>
        <w:lastRenderedPageBreak/>
        <w:drawing>
          <wp:inline distT="0" distB="0" distL="0" distR="0">
            <wp:extent cx="5027295" cy="3657600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29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7568" w:rsidRDefault="0076087A">
      <w:proofErr w:type="gramStart"/>
      <w:r>
        <w:t>Supplementary figure 3</w:t>
      </w:r>
      <w:r w:rsidR="00617568">
        <w:t>.</w:t>
      </w:r>
      <w:proofErr w:type="gramEnd"/>
      <w:r w:rsidR="00617568">
        <w:t xml:space="preserve"> Funnel plot for publication bias evaluation </w:t>
      </w:r>
      <w:r w:rsidR="00617568" w:rsidRPr="00617568">
        <w:t xml:space="preserve">Overall survival </w:t>
      </w:r>
      <w:r w:rsidR="00617568">
        <w:t xml:space="preserve">for </w:t>
      </w:r>
      <w:r w:rsidR="00617568" w:rsidRPr="00617568">
        <w:t>rs712830 (-191C/A)</w:t>
      </w:r>
    </w:p>
    <w:p w:rsidR="00617568" w:rsidRDefault="00617568"/>
    <w:p w:rsidR="00617568" w:rsidRDefault="00617568"/>
    <w:p w:rsidR="00617568" w:rsidRDefault="00FD3EB3">
      <w:r>
        <w:rPr>
          <w:noProof/>
        </w:rPr>
        <w:lastRenderedPageBreak/>
        <w:drawing>
          <wp:inline distT="0" distB="0" distL="0" distR="0">
            <wp:extent cx="5302332" cy="3536021"/>
            <wp:effectExtent l="0" t="0" r="0" b="7620"/>
            <wp:docPr id="6" name="Picture 6" descr="A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Untitled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8035" cy="3539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3EB3" w:rsidRDefault="0076087A">
      <w:proofErr w:type="gramStart"/>
      <w:r>
        <w:t>Supplementary figure 4</w:t>
      </w:r>
      <w:r w:rsidR="00FD3EB3">
        <w:t>.</w:t>
      </w:r>
      <w:proofErr w:type="gramEnd"/>
      <w:r w:rsidR="00FD3EB3">
        <w:t xml:space="preserve"> </w:t>
      </w:r>
      <w:r w:rsidR="00FD3EB3" w:rsidRPr="00FD3EB3">
        <w:t>Galbraith plot for assessing heterogeneity - Overall survival for rs712829 (-216G&gt;T)</w:t>
      </w:r>
    </w:p>
    <w:p w:rsidR="00617568" w:rsidRDefault="00617568"/>
    <w:p w:rsidR="00617568" w:rsidRDefault="00617568"/>
    <w:p w:rsidR="00617568" w:rsidRDefault="00617568"/>
    <w:p w:rsidR="00617568" w:rsidRDefault="00FD3EB3">
      <w:r>
        <w:rPr>
          <w:noProof/>
        </w:rPr>
        <w:lastRenderedPageBreak/>
        <w:drawing>
          <wp:inline distT="0" distB="0" distL="0" distR="0">
            <wp:extent cx="5943600" cy="3963670"/>
            <wp:effectExtent l="0" t="0" r="0" b="0"/>
            <wp:docPr id="7" name="Picture 7" descr="A picture containing indoor, monitor, wall,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Untitled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3EB3" w:rsidRDefault="0076087A" w:rsidP="00FD3EB3">
      <w:proofErr w:type="gramStart"/>
      <w:r>
        <w:t>Supplementary figure 5</w:t>
      </w:r>
      <w:r w:rsidR="00FD3EB3">
        <w:t>.</w:t>
      </w:r>
      <w:proofErr w:type="gramEnd"/>
      <w:r w:rsidR="00FD3EB3">
        <w:t xml:space="preserve"> </w:t>
      </w:r>
      <w:r w:rsidR="00FD3EB3" w:rsidRPr="00FD3EB3">
        <w:t>Galbraith plot for assessing heterogeneity - Overall survival for rs712830 (-191C/A)</w:t>
      </w:r>
    </w:p>
    <w:p w:rsidR="00FD3EB3" w:rsidRDefault="00FD3EB3" w:rsidP="00FD3EB3"/>
    <w:p w:rsidR="00FD3EB3" w:rsidRDefault="00FD3EB3" w:rsidP="00FD3EB3"/>
    <w:p w:rsidR="00617568" w:rsidRDefault="00617568"/>
    <w:p w:rsidR="00FD3EB3" w:rsidRDefault="00FD3EB3"/>
    <w:p w:rsidR="00FD3EB3" w:rsidRDefault="00FD3EB3"/>
    <w:p w:rsidR="00FD3EB3" w:rsidRDefault="00FD3EB3"/>
    <w:p w:rsidR="00FD3EB3" w:rsidRDefault="00FD3EB3"/>
    <w:p w:rsidR="00FD3EB3" w:rsidRDefault="00FD3EB3"/>
    <w:p w:rsidR="00FD3EB3" w:rsidRDefault="00FD3EB3"/>
    <w:p w:rsidR="00FD3EB3" w:rsidRDefault="00FD3EB3"/>
    <w:p w:rsidR="00FD3EB3" w:rsidRDefault="00FD3EB3"/>
    <w:p w:rsidR="00FD3EB3" w:rsidRDefault="00FD3EB3"/>
    <w:p w:rsidR="00FD3EB3" w:rsidRDefault="00FD3EB3"/>
    <w:p w:rsidR="00FD3EB3" w:rsidRDefault="00FD3EB3" w:rsidP="00FD3EB3">
      <w:r w:rsidRPr="00FD3EB3">
        <w:lastRenderedPageBreak/>
        <w:t>Progression-free survival</w:t>
      </w:r>
      <w:r w:rsidR="002F2F3B">
        <w:t xml:space="preserve"> (PFS)</w:t>
      </w:r>
      <w:r>
        <w:t xml:space="preserve"> analyses</w:t>
      </w:r>
    </w:p>
    <w:p w:rsidR="00FD3EB3" w:rsidRDefault="00FD3EB3" w:rsidP="00FD3EB3">
      <w:r w:rsidRPr="00FD3EB3">
        <w:rPr>
          <w:noProof/>
        </w:rPr>
        <w:drawing>
          <wp:inline distT="0" distB="0" distL="0" distR="0">
            <wp:extent cx="5029200" cy="3657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3EB3" w:rsidRDefault="0076087A" w:rsidP="00FD3EB3">
      <w:proofErr w:type="gramStart"/>
      <w:r>
        <w:t>Supplementary figure 6</w:t>
      </w:r>
      <w:r w:rsidR="00FD3EB3">
        <w:t>.</w:t>
      </w:r>
      <w:proofErr w:type="gramEnd"/>
      <w:r w:rsidR="00FD3EB3">
        <w:t xml:space="preserve"> Funnel plot for publication bias evaluation </w:t>
      </w:r>
      <w:r w:rsidR="00FD3EB3" w:rsidRPr="00FD3EB3">
        <w:t>Progression-free survival</w:t>
      </w:r>
      <w:r w:rsidR="00FD3EB3">
        <w:t xml:space="preserve"> for </w:t>
      </w:r>
      <w:r w:rsidR="00FD3EB3" w:rsidRPr="00617568">
        <w:t>rs712829 (-216G&gt;T)</w:t>
      </w:r>
    </w:p>
    <w:p w:rsidR="00FD3EB3" w:rsidRDefault="00FD3EB3"/>
    <w:p w:rsidR="0049797D" w:rsidRDefault="0049797D"/>
    <w:p w:rsidR="0049797D" w:rsidRDefault="0049797D"/>
    <w:p w:rsidR="0049797D" w:rsidRDefault="0049797D"/>
    <w:p w:rsidR="0049797D" w:rsidRDefault="0049797D"/>
    <w:p w:rsidR="0049797D" w:rsidRDefault="0049797D"/>
    <w:p w:rsidR="0049797D" w:rsidRDefault="0049797D"/>
    <w:p w:rsidR="0049797D" w:rsidRDefault="0049797D"/>
    <w:p w:rsidR="0049797D" w:rsidRDefault="0049797D"/>
    <w:p w:rsidR="0049797D" w:rsidRDefault="0049797D"/>
    <w:p w:rsidR="0049797D" w:rsidRDefault="0049797D"/>
    <w:p w:rsidR="0049797D" w:rsidRDefault="0049797D"/>
    <w:p w:rsidR="0049797D" w:rsidRDefault="0049797D"/>
    <w:p w:rsidR="0049797D" w:rsidRDefault="0049797D">
      <w:r w:rsidRPr="0049797D">
        <w:rPr>
          <w:noProof/>
        </w:rPr>
        <w:lastRenderedPageBreak/>
        <w:drawing>
          <wp:inline distT="0" distB="0" distL="0" distR="0">
            <wp:extent cx="5029200" cy="3657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797D" w:rsidRDefault="0076087A" w:rsidP="0049797D">
      <w:proofErr w:type="gramStart"/>
      <w:r>
        <w:t>Supplementary figure 7</w:t>
      </w:r>
      <w:r w:rsidR="0049797D">
        <w:t>.</w:t>
      </w:r>
      <w:proofErr w:type="gramEnd"/>
      <w:r w:rsidR="0049797D">
        <w:t xml:space="preserve"> Funnel plot for publication bias evaluation </w:t>
      </w:r>
      <w:r w:rsidR="0032273D" w:rsidRPr="00FD3EB3">
        <w:t>Progression-free survival</w:t>
      </w:r>
      <w:r w:rsidR="0032273D">
        <w:t xml:space="preserve"> </w:t>
      </w:r>
      <w:r w:rsidR="0049797D">
        <w:t xml:space="preserve">for </w:t>
      </w:r>
      <w:r w:rsidR="0049797D" w:rsidRPr="00617568">
        <w:t>rs712830 (-191C/A)</w:t>
      </w:r>
    </w:p>
    <w:p w:rsidR="0049797D" w:rsidRDefault="0049797D"/>
    <w:p w:rsidR="002F2F3B" w:rsidRDefault="002F2F3B"/>
    <w:p w:rsidR="002F2F3B" w:rsidRDefault="002F2F3B"/>
    <w:p w:rsidR="002F2F3B" w:rsidRDefault="002F2F3B"/>
    <w:p w:rsidR="002F2F3B" w:rsidRDefault="002F2F3B"/>
    <w:p w:rsidR="002F2F3B" w:rsidRDefault="002F2F3B"/>
    <w:p w:rsidR="002F2F3B" w:rsidRDefault="002F2F3B"/>
    <w:p w:rsidR="002F2F3B" w:rsidRDefault="002F2F3B"/>
    <w:p w:rsidR="002F2F3B" w:rsidRDefault="002F2F3B"/>
    <w:p w:rsidR="002F2F3B" w:rsidRDefault="002F2F3B"/>
    <w:p w:rsidR="002F2F3B" w:rsidRDefault="002F2F3B"/>
    <w:p w:rsidR="002F2F3B" w:rsidRDefault="002F2F3B"/>
    <w:p w:rsidR="002F2F3B" w:rsidRDefault="002F2F3B"/>
    <w:p w:rsidR="002F2F3B" w:rsidRDefault="002F2F3B"/>
    <w:p w:rsidR="002F2F3B" w:rsidRDefault="002F2F3B">
      <w:r>
        <w:rPr>
          <w:noProof/>
        </w:rPr>
        <w:lastRenderedPageBreak/>
        <w:drawing>
          <wp:inline distT="0" distB="0" distL="0" distR="0">
            <wp:extent cx="5943600" cy="3963670"/>
            <wp:effectExtent l="0" t="0" r="0" b="0"/>
            <wp:docPr id="10" name="Picture 10" descr="A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Untitled3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2F3B" w:rsidRDefault="0076087A" w:rsidP="002F2F3B">
      <w:proofErr w:type="gramStart"/>
      <w:r>
        <w:t>Supplementary figure 8</w:t>
      </w:r>
      <w:r w:rsidR="002F2F3B">
        <w:t>.</w:t>
      </w:r>
      <w:proofErr w:type="gramEnd"/>
      <w:r w:rsidR="002F2F3B">
        <w:t xml:space="preserve"> </w:t>
      </w:r>
      <w:r w:rsidR="002F2F3B" w:rsidRPr="00FD3EB3">
        <w:t xml:space="preserve">Galbraith plot for assessing heterogeneity - </w:t>
      </w:r>
      <w:r w:rsidR="002F2F3B">
        <w:t>PFS</w:t>
      </w:r>
      <w:r w:rsidR="002F2F3B" w:rsidRPr="00FD3EB3">
        <w:t xml:space="preserve"> for rs712829 (-216G&gt;T)</w:t>
      </w:r>
    </w:p>
    <w:p w:rsidR="002F2F3B" w:rsidRDefault="002F2F3B" w:rsidP="002F2F3B"/>
    <w:p w:rsidR="002F2F3B" w:rsidRDefault="002F2F3B" w:rsidP="002F2F3B"/>
    <w:p w:rsidR="002F2F3B" w:rsidRDefault="002F2F3B" w:rsidP="002F2F3B"/>
    <w:p w:rsidR="002F2F3B" w:rsidRDefault="002F2F3B" w:rsidP="002F2F3B"/>
    <w:p w:rsidR="002F2F3B" w:rsidRDefault="002F2F3B" w:rsidP="002F2F3B"/>
    <w:p w:rsidR="002F2F3B" w:rsidRDefault="002F2F3B" w:rsidP="002F2F3B"/>
    <w:p w:rsidR="002F2F3B" w:rsidRDefault="002F2F3B" w:rsidP="002F2F3B"/>
    <w:p w:rsidR="002F2F3B" w:rsidRDefault="002F2F3B" w:rsidP="002F2F3B"/>
    <w:p w:rsidR="002F2F3B" w:rsidRDefault="002F2F3B" w:rsidP="002F2F3B"/>
    <w:p w:rsidR="002F2F3B" w:rsidRDefault="002F2F3B" w:rsidP="002F2F3B"/>
    <w:p w:rsidR="002F2F3B" w:rsidRDefault="002F2F3B" w:rsidP="002F2F3B"/>
    <w:p w:rsidR="002F2F3B" w:rsidRDefault="002F2F3B" w:rsidP="002F2F3B"/>
    <w:p w:rsidR="002F2F3B" w:rsidRDefault="002F2F3B" w:rsidP="002F2F3B"/>
    <w:p w:rsidR="002F2F3B" w:rsidRDefault="002F2F3B" w:rsidP="002F2F3B">
      <w:r>
        <w:rPr>
          <w:noProof/>
        </w:rPr>
        <w:lastRenderedPageBreak/>
        <w:drawing>
          <wp:inline distT="0" distB="0" distL="0" distR="0">
            <wp:extent cx="5943600" cy="3963670"/>
            <wp:effectExtent l="0" t="0" r="0" b="0"/>
            <wp:docPr id="12" name="Picture 1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Untitled4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2F3B" w:rsidRDefault="002F2F3B" w:rsidP="002F2F3B">
      <w:r>
        <w:t xml:space="preserve">Supplementary figure 8. </w:t>
      </w:r>
      <w:r w:rsidRPr="00FD3EB3">
        <w:t xml:space="preserve">Galbraith plot for assessing heterogeneity - </w:t>
      </w:r>
      <w:r>
        <w:t>PFS</w:t>
      </w:r>
      <w:r w:rsidRPr="00FD3EB3">
        <w:t xml:space="preserve"> for rs712830 (-191C/A)</w:t>
      </w:r>
    </w:p>
    <w:p w:rsidR="002F2F3B" w:rsidRDefault="002F2F3B"/>
    <w:sectPr w:rsidR="002F2F3B" w:rsidSect="00B63A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617568"/>
    <w:rsid w:val="00271C38"/>
    <w:rsid w:val="002F1D99"/>
    <w:rsid w:val="002F2F3B"/>
    <w:rsid w:val="0032273D"/>
    <w:rsid w:val="0049797D"/>
    <w:rsid w:val="00617568"/>
    <w:rsid w:val="0076087A"/>
    <w:rsid w:val="00B63A17"/>
    <w:rsid w:val="00D95183"/>
    <w:rsid w:val="00F9678E"/>
    <w:rsid w:val="00FD3E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A1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1C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C3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emf"/><Relationship Id="rId10" Type="http://schemas.openxmlformats.org/officeDocument/2006/relationships/image" Target="media/image7.png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412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ukovic Vladimir</dc:creator>
  <cp:lastModifiedBy>Vlada</cp:lastModifiedBy>
  <cp:revision>3</cp:revision>
  <dcterms:created xsi:type="dcterms:W3CDTF">2020-01-31T13:38:00Z</dcterms:created>
  <dcterms:modified xsi:type="dcterms:W3CDTF">2020-01-31T15:03:00Z</dcterms:modified>
</cp:coreProperties>
</file>